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189A2" w14:textId="77777777" w:rsidR="00744A6E" w:rsidRDefault="00744A6E">
      <w:pPr>
        <w:rPr>
          <w:noProof/>
        </w:rPr>
      </w:pPr>
    </w:p>
    <w:p w14:paraId="69162895" w14:textId="5A1A92EA" w:rsidR="00744A6E" w:rsidRPr="00744A6E" w:rsidRDefault="00744A6E">
      <w:pPr>
        <w:rPr>
          <w:b/>
          <w:bCs/>
          <w:noProof/>
        </w:rPr>
      </w:pPr>
      <w:r w:rsidRPr="00744A6E">
        <w:rPr>
          <w:b/>
          <w:bCs/>
          <w:noProof/>
        </w:rPr>
        <w:t>Supplementary Figures</w:t>
      </w:r>
    </w:p>
    <w:p w14:paraId="7716AA9E" w14:textId="77777777" w:rsidR="00744A6E" w:rsidRDefault="00744A6E" w:rsidP="00744A6E">
      <w:r w:rsidRPr="00D2512B">
        <w:rPr>
          <w:b/>
          <w:bCs/>
        </w:rPr>
        <w:t>Supplementary Figure 1:</w:t>
      </w:r>
      <w:r>
        <w:t xml:space="preserve"> Participant flow chart for the </w:t>
      </w:r>
      <w:proofErr w:type="spellStart"/>
      <w:r>
        <w:t>DiGest</w:t>
      </w:r>
      <w:proofErr w:type="spellEnd"/>
      <w:r>
        <w:t xml:space="preserve"> trial. Adapted from (8).</w:t>
      </w:r>
    </w:p>
    <w:p w14:paraId="0EB1536B" w14:textId="7144A37E" w:rsidR="00744A6E" w:rsidRDefault="00744A6E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D6B97A0" wp14:editId="73A48B38">
            <wp:simplePos x="0" y="0"/>
            <wp:positionH relativeFrom="column">
              <wp:posOffset>-914400</wp:posOffset>
            </wp:positionH>
            <wp:positionV relativeFrom="paragraph">
              <wp:posOffset>285750</wp:posOffset>
            </wp:positionV>
            <wp:extent cx="7877786" cy="49212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7786" cy="4921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14E2C0" w14:textId="77777777" w:rsidR="00744A6E" w:rsidRDefault="00744A6E">
      <w:pPr>
        <w:rPr>
          <w:b/>
          <w:bCs/>
        </w:rPr>
      </w:pPr>
    </w:p>
    <w:p w14:paraId="11EF374C" w14:textId="77777777" w:rsidR="00744A6E" w:rsidRDefault="00744A6E">
      <w:pPr>
        <w:rPr>
          <w:b/>
          <w:bCs/>
        </w:rPr>
      </w:pPr>
    </w:p>
    <w:p w14:paraId="270EA7F9" w14:textId="77777777" w:rsidR="00744A6E" w:rsidRDefault="00744A6E">
      <w:pPr>
        <w:rPr>
          <w:b/>
          <w:bCs/>
        </w:rPr>
      </w:pPr>
      <w:r>
        <w:rPr>
          <w:b/>
          <w:bCs/>
        </w:rPr>
        <w:br w:type="page"/>
      </w:r>
    </w:p>
    <w:p w14:paraId="7EF2C8F9" w14:textId="77777777" w:rsidR="00744A6E" w:rsidRDefault="00744A6E" w:rsidP="006A5B0F">
      <w:pPr>
        <w:jc w:val="both"/>
        <w:rPr>
          <w:b/>
          <w:bCs/>
        </w:rPr>
      </w:pPr>
    </w:p>
    <w:p w14:paraId="2C03FDFF" w14:textId="784EB7EC" w:rsidR="000E12A3" w:rsidRPr="00744A6E" w:rsidRDefault="006A5B0F" w:rsidP="006A5B0F">
      <w:pPr>
        <w:jc w:val="both"/>
      </w:pPr>
      <w:r w:rsidRPr="00744A6E">
        <w:rPr>
          <w:b/>
          <w:bCs/>
        </w:rPr>
        <w:t xml:space="preserve">Supplementary Figure </w:t>
      </w:r>
      <w:r w:rsidR="000A28FF" w:rsidRPr="00744A6E">
        <w:rPr>
          <w:b/>
          <w:bCs/>
        </w:rPr>
        <w:t>2</w:t>
      </w:r>
      <w:r w:rsidRPr="00744A6E">
        <w:rPr>
          <w:b/>
          <w:bCs/>
        </w:rPr>
        <w:t>:</w:t>
      </w:r>
      <w:r w:rsidRPr="00744A6E">
        <w:t xml:space="preserve"> Interview schedule for participants.</w:t>
      </w:r>
    </w:p>
    <w:p w14:paraId="24CAE207" w14:textId="77777777" w:rsidR="006A5B0F" w:rsidRDefault="006A5B0F" w:rsidP="00813A70">
      <w:pPr>
        <w:rPr>
          <w:rFonts w:asciiTheme="majorHAnsi" w:hAnsiTheme="majorHAnsi" w:cstheme="majorHAnsi"/>
          <w:sz w:val="24"/>
          <w:szCs w:val="24"/>
        </w:rPr>
      </w:pPr>
    </w:p>
    <w:p w14:paraId="34D176F2" w14:textId="0FDCCDAB" w:rsidR="00E37A53" w:rsidRPr="006A5B0F" w:rsidRDefault="00E37A5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 xml:space="preserve">ACCEPTABILITY: </w:t>
      </w:r>
      <w:r w:rsidR="006271C3" w:rsidRPr="006A5B0F">
        <w:rPr>
          <w:rFonts w:asciiTheme="majorHAnsi" w:hAnsiTheme="majorHAnsi" w:cstheme="majorHAnsi"/>
          <w:sz w:val="24"/>
          <w:szCs w:val="24"/>
        </w:rPr>
        <w:t>intervention coherence</w:t>
      </w:r>
    </w:p>
    <w:p w14:paraId="615B572B" w14:textId="77777777" w:rsidR="006271C3" w:rsidRPr="006A5B0F" w:rsidRDefault="006271C3" w:rsidP="00813A70">
      <w:pPr>
        <w:pStyle w:val="ListParagraph"/>
        <w:numPr>
          <w:ilvl w:val="0"/>
          <w:numId w:val="1"/>
        </w:numPr>
        <w:rPr>
          <w:rFonts w:cstheme="minorHAnsi"/>
        </w:rPr>
      </w:pPr>
      <w:r w:rsidRPr="006A5B0F">
        <w:rPr>
          <w:rFonts w:cstheme="minorHAnsi"/>
        </w:rPr>
        <w:t xml:space="preserve">What was your understanding of the study? </w:t>
      </w:r>
    </w:p>
    <w:p w14:paraId="6472FEEF" w14:textId="5FE17378" w:rsidR="006271C3" w:rsidRPr="006A5B0F" w:rsidRDefault="006271C3" w:rsidP="00813A70">
      <w:pPr>
        <w:pStyle w:val="ListParagraph"/>
        <w:numPr>
          <w:ilvl w:val="0"/>
          <w:numId w:val="1"/>
        </w:numPr>
        <w:rPr>
          <w:rFonts w:cstheme="minorHAnsi"/>
        </w:rPr>
      </w:pPr>
      <w:r w:rsidRPr="006A5B0F">
        <w:rPr>
          <w:rFonts w:cstheme="minorHAnsi"/>
        </w:rPr>
        <w:t xml:space="preserve">What was the </w:t>
      </w:r>
      <w:proofErr w:type="spellStart"/>
      <w:r w:rsidRPr="006A5B0F">
        <w:rPr>
          <w:rFonts w:cstheme="minorHAnsi"/>
        </w:rPr>
        <w:t>DiGest</w:t>
      </w:r>
      <w:proofErr w:type="spellEnd"/>
      <w:r w:rsidRPr="006A5B0F">
        <w:rPr>
          <w:rFonts w:cstheme="minorHAnsi"/>
        </w:rPr>
        <w:t xml:space="preserve"> diet for? </w:t>
      </w:r>
    </w:p>
    <w:p w14:paraId="6942768E" w14:textId="35CB19BA" w:rsidR="00E37A53" w:rsidRPr="006A5B0F" w:rsidRDefault="00E37A53" w:rsidP="000E12A3">
      <w:pPr>
        <w:pStyle w:val="ListParagraph"/>
        <w:rPr>
          <w:rFonts w:asciiTheme="majorHAnsi" w:hAnsiTheme="majorHAnsi" w:cstheme="majorHAnsi"/>
        </w:rPr>
      </w:pPr>
    </w:p>
    <w:p w14:paraId="50A42F47" w14:textId="188846E5" w:rsidR="00E37A53" w:rsidRPr="006A5B0F" w:rsidRDefault="00E37A53" w:rsidP="005A15E2">
      <w:pPr>
        <w:jc w:val="both"/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 xml:space="preserve">ACCEPTABILITY: Affective attitude – in general </w:t>
      </w:r>
    </w:p>
    <w:p w14:paraId="3033F01C" w14:textId="77777777" w:rsidR="000E12A3" w:rsidRPr="005A15E2" w:rsidRDefault="00E64A98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Why did you decide to participate in this study?</w:t>
      </w:r>
      <w:r w:rsidR="000E12A3" w:rsidRPr="005A15E2">
        <w:rPr>
          <w:rFonts w:cstheme="minorHAnsi"/>
        </w:rPr>
        <w:t xml:space="preserve"> How did you weigh up the pros and cons of joining this study?</w:t>
      </w:r>
    </w:p>
    <w:p w14:paraId="538F3F28" w14:textId="23698E5E" w:rsidR="000E12A3" w:rsidRPr="005A15E2" w:rsidRDefault="005A15E2" w:rsidP="005A15E2">
      <w:pPr>
        <w:ind w:left="36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•</w:t>
      </w:r>
      <w:r>
        <w:rPr>
          <w:rFonts w:cstheme="minorHAnsi"/>
          <w:sz w:val="24"/>
          <w:szCs w:val="24"/>
        </w:rPr>
        <w:tab/>
        <w:t>How d</w:t>
      </w:r>
      <w:r w:rsidR="000E12A3" w:rsidRPr="005A15E2">
        <w:rPr>
          <w:rFonts w:cstheme="minorHAnsi"/>
          <w:sz w:val="24"/>
          <w:szCs w:val="24"/>
        </w:rPr>
        <w:t xml:space="preserve">id you feel about being randomised to </w:t>
      </w:r>
      <w:r w:rsidR="004375CC" w:rsidRPr="005A15E2">
        <w:rPr>
          <w:rFonts w:cstheme="minorHAnsi"/>
          <w:sz w:val="24"/>
          <w:szCs w:val="24"/>
        </w:rPr>
        <w:t>a standard</w:t>
      </w:r>
      <w:r w:rsidR="000E12A3" w:rsidRPr="005A15E2">
        <w:rPr>
          <w:rFonts w:cstheme="minorHAnsi"/>
          <w:sz w:val="24"/>
          <w:szCs w:val="24"/>
        </w:rPr>
        <w:t xml:space="preserve"> or lower calorie </w:t>
      </w:r>
      <w:proofErr w:type="spellStart"/>
      <w:r w:rsidR="000E12A3" w:rsidRPr="005A15E2">
        <w:rPr>
          <w:rFonts w:cstheme="minorHAnsi"/>
          <w:sz w:val="24"/>
          <w:szCs w:val="24"/>
        </w:rPr>
        <w:t>dietbox</w:t>
      </w:r>
      <w:proofErr w:type="spellEnd"/>
      <w:r w:rsidR="000E12A3" w:rsidRPr="005A15E2">
        <w:rPr>
          <w:rFonts w:cstheme="minorHAnsi"/>
          <w:sz w:val="24"/>
          <w:szCs w:val="24"/>
        </w:rPr>
        <w:t>?</w:t>
      </w:r>
      <w:r w:rsidR="004375CC" w:rsidRPr="005A15E2">
        <w:rPr>
          <w:rFonts w:cstheme="minorHAnsi"/>
          <w:sz w:val="24"/>
          <w:szCs w:val="24"/>
        </w:rPr>
        <w:t xml:space="preserve"> </w:t>
      </w:r>
    </w:p>
    <w:p w14:paraId="3976CB55" w14:textId="137A85D3" w:rsidR="00341625" w:rsidRPr="005A15E2" w:rsidRDefault="005D64F2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How d</w:t>
      </w:r>
      <w:r w:rsidR="00341625" w:rsidRPr="005A15E2">
        <w:rPr>
          <w:rFonts w:cstheme="minorHAnsi"/>
        </w:rPr>
        <w:t>id the experience match your expectations before you started the study?</w:t>
      </w:r>
    </w:p>
    <w:p w14:paraId="1CAB6072" w14:textId="77777777" w:rsidR="005A15E2" w:rsidRPr="005A15E2" w:rsidRDefault="005A15E2" w:rsidP="005A15E2">
      <w:pPr>
        <w:pStyle w:val="ListParagraph"/>
        <w:jc w:val="both"/>
        <w:rPr>
          <w:rFonts w:cstheme="minorHAnsi"/>
        </w:rPr>
      </w:pPr>
    </w:p>
    <w:p w14:paraId="5952FAA4" w14:textId="238767F1" w:rsidR="008411AD" w:rsidRPr="005A15E2" w:rsidRDefault="008411AD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  <w:lang w:val="en-GB"/>
        </w:rPr>
        <w:t>What other kinds of diets (slimming world, weight watchers, smartphone diet apps) have you used before?</w:t>
      </w:r>
    </w:p>
    <w:p w14:paraId="4FD264EA" w14:textId="77777777" w:rsidR="00E37A53" w:rsidRPr="005A15E2" w:rsidRDefault="00E37A53" w:rsidP="000E12A3">
      <w:pPr>
        <w:ind w:left="360"/>
        <w:rPr>
          <w:rFonts w:asciiTheme="majorHAnsi" w:hAnsiTheme="majorHAnsi" w:cstheme="majorHAnsi"/>
          <w:color w:val="FF0000"/>
        </w:rPr>
      </w:pPr>
    </w:p>
    <w:p w14:paraId="09CEEDA1" w14:textId="3903642F" w:rsidR="00E37A53" w:rsidRPr="006A5B0F" w:rsidRDefault="00E37A5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>ACCEPTABILITY: Affective attitude / ethicality – about weight changes / hunger</w:t>
      </w:r>
    </w:p>
    <w:p w14:paraId="0E576D53" w14:textId="759FAB5C" w:rsidR="00E37A53" w:rsidRPr="006A5B0F" w:rsidRDefault="00E37A53" w:rsidP="00E37A53">
      <w:pPr>
        <w:pStyle w:val="ListParagraph"/>
        <w:numPr>
          <w:ilvl w:val="0"/>
          <w:numId w:val="5"/>
        </w:numPr>
        <w:rPr>
          <w:rFonts w:cstheme="minorHAnsi"/>
        </w:rPr>
      </w:pPr>
      <w:r w:rsidRPr="006A5B0F">
        <w:rPr>
          <w:rFonts w:cstheme="minorHAnsi"/>
        </w:rPr>
        <w:t>Did you have any concerns about following the diet?</w:t>
      </w:r>
    </w:p>
    <w:p w14:paraId="097DE03C" w14:textId="77777777" w:rsidR="005A15E2" w:rsidRPr="006A5B0F" w:rsidRDefault="005A15E2" w:rsidP="005A15E2">
      <w:pPr>
        <w:pStyle w:val="ListParagraph"/>
        <w:rPr>
          <w:rFonts w:cstheme="minorHAnsi"/>
        </w:rPr>
      </w:pPr>
    </w:p>
    <w:p w14:paraId="41EB06C8" w14:textId="3D10225B" w:rsidR="00E37A53" w:rsidRPr="006A5B0F" w:rsidRDefault="00E37A53" w:rsidP="00E37A53">
      <w:pPr>
        <w:pStyle w:val="ListParagraph"/>
        <w:numPr>
          <w:ilvl w:val="0"/>
          <w:numId w:val="5"/>
        </w:numPr>
        <w:rPr>
          <w:rFonts w:cstheme="minorHAnsi"/>
        </w:rPr>
      </w:pPr>
      <w:r w:rsidRPr="006A5B0F">
        <w:rPr>
          <w:rFonts w:cstheme="minorHAnsi"/>
        </w:rPr>
        <w:t>Did you have concerns about weight loss or restricting weight gain in pregnancy?</w:t>
      </w:r>
    </w:p>
    <w:p w14:paraId="1C2319E9" w14:textId="77777777" w:rsidR="005A15E2" w:rsidRPr="005A15E2" w:rsidRDefault="005A15E2" w:rsidP="005A15E2">
      <w:pPr>
        <w:pStyle w:val="ListParagraph"/>
        <w:rPr>
          <w:rFonts w:cstheme="minorHAnsi"/>
          <w:color w:val="FF0000"/>
        </w:rPr>
      </w:pPr>
    </w:p>
    <w:p w14:paraId="2F02DE9E" w14:textId="77777777" w:rsidR="005A15E2" w:rsidRPr="005A15E2" w:rsidRDefault="005A15E2" w:rsidP="005A15E2">
      <w:pPr>
        <w:pStyle w:val="ListParagraph"/>
        <w:rPr>
          <w:rFonts w:cstheme="minorHAnsi"/>
          <w:color w:val="FF0000"/>
        </w:rPr>
      </w:pPr>
    </w:p>
    <w:p w14:paraId="50FAAE1F" w14:textId="34C845AE" w:rsidR="00E37A53" w:rsidRPr="006A5B0F" w:rsidRDefault="005D64F2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>What happened to your</w:t>
      </w:r>
      <w:r w:rsidR="00E37A53" w:rsidRPr="006A5B0F">
        <w:rPr>
          <w:rFonts w:cstheme="minorHAnsi"/>
        </w:rPr>
        <w:t xml:space="preserve"> weight while on the study? How did you feel about that?</w:t>
      </w:r>
    </w:p>
    <w:p w14:paraId="3BF6CEBA" w14:textId="77777777" w:rsidR="00E37A53" w:rsidRPr="006A5B0F" w:rsidRDefault="00E37A53" w:rsidP="005A15E2">
      <w:pPr>
        <w:pStyle w:val="ListParagraph"/>
        <w:jc w:val="both"/>
        <w:rPr>
          <w:rFonts w:cstheme="minorHAnsi"/>
        </w:rPr>
      </w:pPr>
    </w:p>
    <w:p w14:paraId="06658BE4" w14:textId="77777777" w:rsidR="00E37A53" w:rsidRPr="006A5B0F" w:rsidRDefault="00E37A5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>Do you feel taking part in the study has influenced weight after pregnancy?</w:t>
      </w:r>
    </w:p>
    <w:p w14:paraId="00B466E6" w14:textId="77777777" w:rsidR="00E37A53" w:rsidRPr="006A5B0F" w:rsidRDefault="00E37A53" w:rsidP="005A15E2">
      <w:pPr>
        <w:pStyle w:val="ListParagraph"/>
        <w:jc w:val="both"/>
        <w:rPr>
          <w:rFonts w:cstheme="minorHAnsi"/>
        </w:rPr>
      </w:pPr>
    </w:p>
    <w:p w14:paraId="23DC3A75" w14:textId="77777777" w:rsidR="00E37A53" w:rsidRPr="006A5B0F" w:rsidRDefault="00E37A5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 xml:space="preserve">How did you feel about having a very structured routine of having the </w:t>
      </w:r>
      <w:proofErr w:type="spellStart"/>
      <w:r w:rsidRPr="006A5B0F">
        <w:rPr>
          <w:rFonts w:cstheme="minorHAnsi"/>
        </w:rPr>
        <w:t>dietboxes</w:t>
      </w:r>
      <w:proofErr w:type="spellEnd"/>
      <w:r w:rsidRPr="006A5B0F">
        <w:rPr>
          <w:rFonts w:cstheme="minorHAnsi"/>
        </w:rPr>
        <w:t xml:space="preserve"> alone? (Beneficial, miss cooking).</w:t>
      </w:r>
    </w:p>
    <w:p w14:paraId="52BB571F" w14:textId="77777777" w:rsidR="00E37A53" w:rsidRPr="006A5B0F" w:rsidRDefault="00E37A53" w:rsidP="005A15E2">
      <w:pPr>
        <w:pStyle w:val="ListParagraph"/>
        <w:jc w:val="both"/>
        <w:rPr>
          <w:rFonts w:cstheme="minorHAnsi"/>
        </w:rPr>
      </w:pPr>
    </w:p>
    <w:p w14:paraId="6E13983D" w14:textId="33EECEEB" w:rsidR="00E37A53" w:rsidRPr="006A5B0F" w:rsidRDefault="00E37A5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>Did you feel hungry during the study? How did you deal with that?</w:t>
      </w:r>
    </w:p>
    <w:p w14:paraId="00C444FD" w14:textId="77777777" w:rsidR="00E37A53" w:rsidRPr="006A5B0F" w:rsidRDefault="00E37A53" w:rsidP="005A15E2">
      <w:pPr>
        <w:pStyle w:val="ListParagraph"/>
        <w:jc w:val="both"/>
        <w:rPr>
          <w:rFonts w:cstheme="minorHAnsi"/>
        </w:rPr>
      </w:pPr>
    </w:p>
    <w:p w14:paraId="780A2393" w14:textId="7FEE2522" w:rsidR="00E37A53" w:rsidRPr="006A5B0F" w:rsidRDefault="00E37A5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>Do you think the portion size was adequate- has it altered your perspective on portion control?</w:t>
      </w:r>
    </w:p>
    <w:p w14:paraId="3803C8B9" w14:textId="0B27B01B" w:rsidR="00E37A53" w:rsidRPr="006A5B0F" w:rsidRDefault="00E37A53" w:rsidP="005A15E2">
      <w:pPr>
        <w:pStyle w:val="ListParagraph"/>
        <w:jc w:val="both"/>
        <w:rPr>
          <w:rFonts w:cstheme="minorHAnsi"/>
          <w:sz w:val="22"/>
          <w:szCs w:val="22"/>
        </w:rPr>
      </w:pPr>
    </w:p>
    <w:p w14:paraId="3858D02F" w14:textId="65B89599" w:rsidR="00E37A53" w:rsidRPr="006A5B0F" w:rsidRDefault="00E37A53" w:rsidP="005A15E2">
      <w:pPr>
        <w:jc w:val="both"/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lastRenderedPageBreak/>
        <w:t>ACCEPTABILITY: Burden</w:t>
      </w:r>
    </w:p>
    <w:p w14:paraId="6FEB0083" w14:textId="71BE9B4D" w:rsidR="00341625" w:rsidRPr="005A15E2" w:rsidRDefault="000A4BE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 xml:space="preserve">How easy was it to incorporate the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meals into your everyday life</w:t>
      </w:r>
      <w:r w:rsidR="00341625" w:rsidRPr="005A15E2">
        <w:rPr>
          <w:rFonts w:cstheme="minorHAnsi"/>
        </w:rPr>
        <w:t xml:space="preserve">, especially in terms of </w:t>
      </w:r>
      <w:proofErr w:type="gramStart"/>
      <w:r w:rsidR="00341625" w:rsidRPr="005A15E2">
        <w:rPr>
          <w:rFonts w:cstheme="minorHAnsi"/>
        </w:rPr>
        <w:t>your</w:t>
      </w:r>
      <w:proofErr w:type="gramEnd"/>
      <w:r w:rsidR="00341625" w:rsidRPr="005A15E2">
        <w:rPr>
          <w:rFonts w:cstheme="minorHAnsi"/>
        </w:rPr>
        <w:t xml:space="preserve"> </w:t>
      </w:r>
    </w:p>
    <w:p w14:paraId="257F9C66" w14:textId="77777777" w:rsidR="00341625" w:rsidRPr="005A15E2" w:rsidRDefault="00B12AC9" w:rsidP="005A15E2">
      <w:pPr>
        <w:pStyle w:val="ListParagraph"/>
        <w:numPr>
          <w:ilvl w:val="1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w</w:t>
      </w:r>
      <w:r w:rsidR="00341625" w:rsidRPr="005A15E2">
        <w:rPr>
          <w:rFonts w:cstheme="minorHAnsi"/>
        </w:rPr>
        <w:t xml:space="preserve">ork routines </w:t>
      </w:r>
    </w:p>
    <w:p w14:paraId="2B9FC3CE" w14:textId="77777777" w:rsidR="00341625" w:rsidRPr="005A15E2" w:rsidRDefault="00341625" w:rsidP="005A15E2">
      <w:pPr>
        <w:pStyle w:val="ListParagraph"/>
        <w:numPr>
          <w:ilvl w:val="1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family meals</w:t>
      </w:r>
    </w:p>
    <w:p w14:paraId="2B278C01" w14:textId="77777777" w:rsidR="00341625" w:rsidRPr="005A15E2" w:rsidRDefault="00341625" w:rsidP="005A15E2">
      <w:pPr>
        <w:pStyle w:val="ListParagraph"/>
        <w:numPr>
          <w:ilvl w:val="1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weekends</w:t>
      </w:r>
    </w:p>
    <w:p w14:paraId="2732D7DC" w14:textId="77777777" w:rsidR="000A4BE3" w:rsidRPr="005A15E2" w:rsidRDefault="00341625" w:rsidP="005A15E2">
      <w:pPr>
        <w:pStyle w:val="ListParagraph"/>
        <w:numPr>
          <w:ilvl w:val="1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special occasions</w:t>
      </w:r>
      <w:r w:rsidR="00B12AC9" w:rsidRPr="005A15E2">
        <w:rPr>
          <w:rFonts w:cstheme="minorHAnsi"/>
        </w:rPr>
        <w:t xml:space="preserve">, </w:t>
      </w:r>
      <w:r w:rsidRPr="005A15E2">
        <w:rPr>
          <w:rFonts w:cstheme="minorHAnsi"/>
        </w:rPr>
        <w:t>birthdays or holidays</w:t>
      </w:r>
    </w:p>
    <w:p w14:paraId="648FD010" w14:textId="77777777" w:rsidR="00B12AC9" w:rsidRPr="005A15E2" w:rsidRDefault="00B12AC9" w:rsidP="005A15E2">
      <w:pPr>
        <w:pStyle w:val="ListParagraph"/>
        <w:ind w:left="1440"/>
        <w:jc w:val="both"/>
        <w:rPr>
          <w:rFonts w:cstheme="minorHAnsi"/>
        </w:rPr>
      </w:pPr>
    </w:p>
    <w:p w14:paraId="7C2DD80A" w14:textId="349E8B19" w:rsidR="00B12AC9" w:rsidRPr="005A15E2" w:rsidRDefault="00B12AC9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>How d</w:t>
      </w:r>
      <w:r w:rsidR="00813A70" w:rsidRPr="005A15E2">
        <w:rPr>
          <w:rFonts w:cstheme="minorHAnsi"/>
        </w:rPr>
        <w:t>id</w:t>
      </w:r>
      <w:r w:rsidRPr="005A15E2">
        <w:rPr>
          <w:rFonts w:cstheme="minorHAnsi"/>
        </w:rPr>
        <w:t xml:space="preserve"> you deal with times when you are eating with other people, such as at family events, at cafes or restaurants, or at your place of work?</w:t>
      </w:r>
    </w:p>
    <w:p w14:paraId="05C5FCDC" w14:textId="77777777" w:rsidR="00B12AC9" w:rsidRPr="005A15E2" w:rsidRDefault="00B12AC9" w:rsidP="005A15E2">
      <w:pPr>
        <w:pStyle w:val="ListParagraph"/>
        <w:jc w:val="both"/>
        <w:rPr>
          <w:rFonts w:cstheme="minorHAnsi"/>
        </w:rPr>
      </w:pPr>
    </w:p>
    <w:p w14:paraId="178235E7" w14:textId="4A5B3936" w:rsidR="00B12AC9" w:rsidRPr="005A15E2" w:rsidRDefault="009E3592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 xml:space="preserve">If any, </w:t>
      </w:r>
      <w:r w:rsidRPr="005A15E2">
        <w:rPr>
          <w:rFonts w:cstheme="minorHAnsi"/>
        </w:rPr>
        <w:t>w</w:t>
      </w:r>
      <w:r w:rsidR="00B12AC9" w:rsidRPr="005A15E2">
        <w:rPr>
          <w:rFonts w:cstheme="minorHAnsi"/>
        </w:rPr>
        <w:t xml:space="preserve">hich additional foods did you eat in addition to the </w:t>
      </w:r>
      <w:proofErr w:type="spellStart"/>
      <w:r w:rsidR="00B12AC9" w:rsidRPr="005A15E2">
        <w:rPr>
          <w:rFonts w:cstheme="minorHAnsi"/>
        </w:rPr>
        <w:t>dietbox</w:t>
      </w:r>
      <w:proofErr w:type="spellEnd"/>
      <w:r w:rsidR="00B12AC9" w:rsidRPr="005A15E2">
        <w:rPr>
          <w:rFonts w:cstheme="minorHAnsi"/>
        </w:rPr>
        <w:t>? Why and when does this most commonly happen?</w:t>
      </w:r>
    </w:p>
    <w:p w14:paraId="23921426" w14:textId="77777777" w:rsidR="004375CC" w:rsidRPr="005A15E2" w:rsidRDefault="004375CC" w:rsidP="005A15E2">
      <w:pPr>
        <w:pStyle w:val="ListParagraph"/>
        <w:jc w:val="both"/>
        <w:rPr>
          <w:rFonts w:cstheme="minorHAnsi"/>
        </w:rPr>
      </w:pPr>
    </w:p>
    <w:p w14:paraId="361BBC9D" w14:textId="1BA086AE" w:rsidR="00B12AC9" w:rsidRPr="005A15E2" w:rsidRDefault="00B12AC9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 xml:space="preserve">What made it difficult to stick to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foods? </w:t>
      </w:r>
    </w:p>
    <w:p w14:paraId="611F9F76" w14:textId="77777777" w:rsidR="00B12AC9" w:rsidRPr="005A15E2" w:rsidRDefault="00B12AC9" w:rsidP="005A15E2">
      <w:pPr>
        <w:pStyle w:val="ListParagraph"/>
        <w:jc w:val="both"/>
        <w:rPr>
          <w:rFonts w:cstheme="minorHAnsi"/>
        </w:rPr>
      </w:pPr>
    </w:p>
    <w:p w14:paraId="15355633" w14:textId="21F09941" w:rsidR="00B12AC9" w:rsidRPr="005A15E2" w:rsidRDefault="00B12AC9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5A15E2">
        <w:rPr>
          <w:rFonts w:cstheme="minorHAnsi"/>
        </w:rPr>
        <w:t xml:space="preserve">What would </w:t>
      </w:r>
      <w:r w:rsidR="00813A70" w:rsidRPr="005A15E2">
        <w:rPr>
          <w:rFonts w:cstheme="minorHAnsi"/>
        </w:rPr>
        <w:t>have made</w:t>
      </w:r>
      <w:r w:rsidRPr="005A15E2">
        <w:rPr>
          <w:rFonts w:cstheme="minorHAnsi"/>
        </w:rPr>
        <w:t xml:space="preserve"> it easier for you to stick to the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foods?</w:t>
      </w:r>
    </w:p>
    <w:p w14:paraId="3A389E52" w14:textId="77777777" w:rsidR="004774E8" w:rsidRPr="005A15E2" w:rsidRDefault="004774E8" w:rsidP="005A15E2">
      <w:pPr>
        <w:pStyle w:val="ListParagraph"/>
        <w:jc w:val="both"/>
        <w:rPr>
          <w:rFonts w:cstheme="minorHAnsi"/>
        </w:rPr>
      </w:pPr>
    </w:p>
    <w:p w14:paraId="291E87AF" w14:textId="785B7B21" w:rsidR="004774E8" w:rsidRPr="006A5B0F" w:rsidRDefault="007165C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 xml:space="preserve">How did your family, friends and colleagues react to you using the </w:t>
      </w:r>
      <w:proofErr w:type="spellStart"/>
      <w:r w:rsidRPr="006A5B0F">
        <w:rPr>
          <w:rFonts w:cstheme="minorHAnsi"/>
        </w:rPr>
        <w:t>dietboxes</w:t>
      </w:r>
      <w:proofErr w:type="spellEnd"/>
      <w:r w:rsidRPr="006A5B0F">
        <w:rPr>
          <w:rFonts w:cstheme="minorHAnsi"/>
        </w:rPr>
        <w:t>?</w:t>
      </w:r>
      <w:r w:rsidRPr="006A5B0F" w:rsidDel="007165C3">
        <w:rPr>
          <w:rFonts w:cstheme="minorHAnsi"/>
        </w:rPr>
        <w:t xml:space="preserve"> </w:t>
      </w:r>
      <w:r w:rsidR="005A15E2" w:rsidRPr="006A5B0F">
        <w:rPr>
          <w:rFonts w:cstheme="minorHAnsi"/>
        </w:rPr>
        <w:t>(</w:t>
      </w:r>
    </w:p>
    <w:p w14:paraId="1347FA87" w14:textId="77777777" w:rsidR="004375CC" w:rsidRPr="006A5B0F" w:rsidRDefault="004375CC" w:rsidP="005A15E2">
      <w:pPr>
        <w:pStyle w:val="ListParagraph"/>
        <w:jc w:val="both"/>
        <w:rPr>
          <w:rFonts w:cstheme="minorHAnsi"/>
        </w:rPr>
      </w:pPr>
    </w:p>
    <w:p w14:paraId="52E25EBC" w14:textId="3B3322BB" w:rsidR="009E3592" w:rsidRPr="006A5B0F" w:rsidRDefault="007165C3" w:rsidP="005A15E2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 xml:space="preserve">What role did the healthcare team play in your use of the </w:t>
      </w:r>
      <w:proofErr w:type="spellStart"/>
      <w:r w:rsidRPr="006A5B0F">
        <w:rPr>
          <w:rFonts w:cstheme="minorHAnsi"/>
        </w:rPr>
        <w:t>dietb</w:t>
      </w:r>
      <w:r w:rsidR="005A15E2" w:rsidRPr="006A5B0F">
        <w:rPr>
          <w:rFonts w:cstheme="minorHAnsi"/>
        </w:rPr>
        <w:t>o</w:t>
      </w:r>
      <w:r w:rsidRPr="006A5B0F">
        <w:rPr>
          <w:rFonts w:cstheme="minorHAnsi"/>
        </w:rPr>
        <w:t>xes</w:t>
      </w:r>
      <w:proofErr w:type="spellEnd"/>
      <w:r w:rsidRPr="006A5B0F">
        <w:rPr>
          <w:rFonts w:cstheme="minorHAnsi"/>
        </w:rPr>
        <w:t>? What did they do that helped or hindered you?</w:t>
      </w:r>
      <w:r w:rsidRPr="006A5B0F" w:rsidDel="007165C3">
        <w:rPr>
          <w:rFonts w:cstheme="minorHAnsi"/>
        </w:rPr>
        <w:t xml:space="preserve"> </w:t>
      </w:r>
    </w:p>
    <w:p w14:paraId="6BEC928B" w14:textId="77777777" w:rsidR="004774E8" w:rsidRPr="007165C3" w:rsidRDefault="004774E8" w:rsidP="007165C3">
      <w:pPr>
        <w:ind w:left="360"/>
        <w:rPr>
          <w:rFonts w:asciiTheme="majorHAnsi" w:hAnsiTheme="majorHAnsi" w:cstheme="majorHAnsi"/>
        </w:rPr>
      </w:pPr>
    </w:p>
    <w:p w14:paraId="6DBECF7C" w14:textId="0ED7EA72" w:rsidR="00B12AC9" w:rsidRPr="005A15E2" w:rsidRDefault="00B12AC9" w:rsidP="00B12AC9">
      <w:pPr>
        <w:pStyle w:val="ListParagraph"/>
        <w:numPr>
          <w:ilvl w:val="0"/>
          <w:numId w:val="1"/>
        </w:numPr>
        <w:rPr>
          <w:rFonts w:cstheme="minorHAnsi"/>
        </w:rPr>
      </w:pPr>
      <w:r w:rsidRPr="005A15E2">
        <w:rPr>
          <w:rFonts w:cstheme="minorHAnsi"/>
        </w:rPr>
        <w:t xml:space="preserve">Do you think you would be likely to continue with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foods over a longer time frame (after your baby is born)</w:t>
      </w:r>
      <w:r w:rsidR="00D425D6" w:rsidRPr="005A15E2">
        <w:rPr>
          <w:rFonts w:cstheme="minorHAnsi"/>
        </w:rPr>
        <w:t>?</w:t>
      </w:r>
    </w:p>
    <w:p w14:paraId="5FDE5969" w14:textId="77777777" w:rsidR="00D425D6" w:rsidRPr="00A812C0" w:rsidRDefault="00D425D6" w:rsidP="00D425D6">
      <w:pPr>
        <w:pStyle w:val="ListParagraph"/>
        <w:rPr>
          <w:rFonts w:cstheme="minorHAnsi"/>
          <w:color w:val="FF0000"/>
        </w:rPr>
      </w:pPr>
    </w:p>
    <w:p w14:paraId="250D0F30" w14:textId="78D5C4A1" w:rsidR="00D425D6" w:rsidRPr="006A5B0F" w:rsidRDefault="00E37A5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>ACCEPTABILITY: Ethical consequences</w:t>
      </w:r>
    </w:p>
    <w:p w14:paraId="0C22EF25" w14:textId="6B807B70" w:rsidR="00E37A53" w:rsidRPr="006A5B0F" w:rsidRDefault="009E3592" w:rsidP="00813A70">
      <w:pPr>
        <w:pStyle w:val="ListParagraph"/>
        <w:numPr>
          <w:ilvl w:val="0"/>
          <w:numId w:val="6"/>
        </w:numPr>
        <w:rPr>
          <w:rFonts w:cstheme="minorHAnsi"/>
        </w:rPr>
      </w:pPr>
      <w:r w:rsidRPr="006A5B0F">
        <w:rPr>
          <w:rFonts w:cstheme="minorHAnsi"/>
        </w:rPr>
        <w:t>Were there a</w:t>
      </w:r>
      <w:r w:rsidR="00E37A53" w:rsidRPr="006A5B0F">
        <w:rPr>
          <w:rFonts w:cstheme="minorHAnsi"/>
        </w:rPr>
        <w:t>ny side effects or problems with the intervention?</w:t>
      </w:r>
    </w:p>
    <w:p w14:paraId="70C87D95" w14:textId="0213627A" w:rsidR="00E37A53" w:rsidRPr="006A5B0F" w:rsidRDefault="00E37A5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 xml:space="preserve">ACCEPTABILITY: Opportunity costs / Benefits </w:t>
      </w:r>
      <w:proofErr w:type="gramStart"/>
      <w:r w:rsidRPr="006A5B0F">
        <w:rPr>
          <w:rFonts w:asciiTheme="majorHAnsi" w:hAnsiTheme="majorHAnsi" w:cstheme="majorHAnsi"/>
          <w:sz w:val="24"/>
          <w:szCs w:val="24"/>
        </w:rPr>
        <w:t>e.g.</w:t>
      </w:r>
      <w:proofErr w:type="gramEnd"/>
      <w:r w:rsidRPr="006A5B0F">
        <w:rPr>
          <w:rFonts w:asciiTheme="majorHAnsi" w:hAnsiTheme="majorHAnsi" w:cstheme="majorHAnsi"/>
          <w:sz w:val="24"/>
          <w:szCs w:val="24"/>
        </w:rPr>
        <w:t xml:space="preserve"> upon finances</w:t>
      </w:r>
    </w:p>
    <w:p w14:paraId="09B87C07" w14:textId="3CB59CD7" w:rsidR="00E37A53" w:rsidRPr="006A5B0F" w:rsidRDefault="00E37A53" w:rsidP="00813A70">
      <w:pPr>
        <w:pStyle w:val="ListParagraph"/>
        <w:numPr>
          <w:ilvl w:val="0"/>
          <w:numId w:val="6"/>
        </w:numPr>
        <w:rPr>
          <w:rFonts w:cstheme="minorHAnsi"/>
        </w:rPr>
      </w:pPr>
      <w:r w:rsidRPr="006A5B0F">
        <w:rPr>
          <w:rFonts w:cstheme="minorHAnsi"/>
        </w:rPr>
        <w:t>What were the benefits of the study to you?</w:t>
      </w:r>
    </w:p>
    <w:p w14:paraId="682F646C" w14:textId="77777777" w:rsidR="007165C3" w:rsidRPr="006A5B0F" w:rsidRDefault="007165C3" w:rsidP="007165C3">
      <w:pPr>
        <w:pStyle w:val="ListParagraph"/>
        <w:numPr>
          <w:ilvl w:val="0"/>
          <w:numId w:val="6"/>
        </w:numPr>
        <w:rPr>
          <w:rFonts w:cstheme="minorHAnsi"/>
        </w:rPr>
      </w:pPr>
      <w:r w:rsidRPr="006A5B0F">
        <w:rPr>
          <w:rFonts w:cstheme="minorHAnsi"/>
        </w:rPr>
        <w:t xml:space="preserve">What impact did </w:t>
      </w:r>
      <w:proofErr w:type="gramStart"/>
      <w:r w:rsidRPr="006A5B0F">
        <w:rPr>
          <w:rFonts w:cstheme="minorHAnsi"/>
        </w:rPr>
        <w:t>taking</w:t>
      </w:r>
      <w:proofErr w:type="gramEnd"/>
      <w:r w:rsidRPr="006A5B0F">
        <w:rPr>
          <w:rFonts w:cstheme="minorHAnsi"/>
        </w:rPr>
        <w:t xml:space="preserve"> part in the study have on your time and money? How did you feel about this?</w:t>
      </w:r>
      <w:r w:rsidRPr="006A5B0F" w:rsidDel="007165C3">
        <w:rPr>
          <w:rFonts w:cstheme="minorHAnsi"/>
        </w:rPr>
        <w:t xml:space="preserve"> </w:t>
      </w:r>
    </w:p>
    <w:p w14:paraId="533735BB" w14:textId="3F48D565" w:rsidR="00E37A53" w:rsidRPr="006A5B0F" w:rsidRDefault="00E37A53" w:rsidP="007165C3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>ACCEPTABILITY: Perceived effectiveness &amp; self-efficacy</w:t>
      </w:r>
    </w:p>
    <w:p w14:paraId="4BCE88AB" w14:textId="4C2A24B9" w:rsidR="00E37A53" w:rsidRPr="006A5B0F" w:rsidRDefault="005D64F2" w:rsidP="007165C3">
      <w:pPr>
        <w:pStyle w:val="ListParagraph"/>
        <w:numPr>
          <w:ilvl w:val="0"/>
          <w:numId w:val="7"/>
        </w:numPr>
        <w:rPr>
          <w:rFonts w:cstheme="minorHAnsi"/>
        </w:rPr>
      </w:pPr>
      <w:r w:rsidRPr="006A5B0F">
        <w:rPr>
          <w:rFonts w:cstheme="minorHAnsi"/>
        </w:rPr>
        <w:t xml:space="preserve">What impact did the study have on </w:t>
      </w:r>
      <w:r w:rsidR="00E37A53" w:rsidRPr="006A5B0F">
        <w:rPr>
          <w:rFonts w:cstheme="minorHAnsi"/>
        </w:rPr>
        <w:t>you and your baby?</w:t>
      </w:r>
    </w:p>
    <w:p w14:paraId="7CDBFF51" w14:textId="0ADB08F1" w:rsidR="00E37A53" w:rsidRPr="006A5B0F" w:rsidRDefault="005D64F2" w:rsidP="00813A70">
      <w:pPr>
        <w:pStyle w:val="ListParagraph"/>
        <w:numPr>
          <w:ilvl w:val="0"/>
          <w:numId w:val="7"/>
        </w:numPr>
        <w:rPr>
          <w:rFonts w:cstheme="minorHAnsi"/>
        </w:rPr>
      </w:pPr>
      <w:r w:rsidRPr="006A5B0F">
        <w:rPr>
          <w:rFonts w:cstheme="minorHAnsi"/>
        </w:rPr>
        <w:t xml:space="preserve">How </w:t>
      </w:r>
      <w:r w:rsidR="00E37A53" w:rsidRPr="006A5B0F">
        <w:rPr>
          <w:rFonts w:cstheme="minorHAnsi"/>
        </w:rPr>
        <w:t xml:space="preserve">easy </w:t>
      </w:r>
      <w:r w:rsidRPr="006A5B0F">
        <w:rPr>
          <w:rFonts w:cstheme="minorHAnsi"/>
        </w:rPr>
        <w:t xml:space="preserve">did you find it </w:t>
      </w:r>
      <w:r w:rsidR="00E37A53" w:rsidRPr="006A5B0F">
        <w:rPr>
          <w:rFonts w:cstheme="minorHAnsi"/>
        </w:rPr>
        <w:t xml:space="preserve">to be part of the study and stick with the diet? </w:t>
      </w:r>
    </w:p>
    <w:p w14:paraId="489347C7" w14:textId="70D02F42" w:rsidR="00E37A53" w:rsidRPr="006A5B0F" w:rsidRDefault="005D64F2" w:rsidP="00813A70">
      <w:pPr>
        <w:pStyle w:val="ListParagraph"/>
        <w:numPr>
          <w:ilvl w:val="0"/>
          <w:numId w:val="7"/>
        </w:numPr>
        <w:rPr>
          <w:rFonts w:cstheme="minorHAnsi"/>
        </w:rPr>
      </w:pPr>
      <w:r w:rsidRPr="006A5B0F">
        <w:rPr>
          <w:rFonts w:cstheme="minorHAnsi"/>
        </w:rPr>
        <w:lastRenderedPageBreak/>
        <w:t>How</w:t>
      </w:r>
      <w:r w:rsidR="00E37A53" w:rsidRPr="006A5B0F">
        <w:rPr>
          <w:rFonts w:cstheme="minorHAnsi"/>
        </w:rPr>
        <w:t xml:space="preserve"> </w:t>
      </w:r>
      <w:r w:rsidRPr="006A5B0F">
        <w:rPr>
          <w:rFonts w:cstheme="minorHAnsi"/>
        </w:rPr>
        <w:t xml:space="preserve">confident did you feel that </w:t>
      </w:r>
      <w:r w:rsidR="00E37A53" w:rsidRPr="006A5B0F">
        <w:rPr>
          <w:rFonts w:cstheme="minorHAnsi"/>
        </w:rPr>
        <w:t>you could keep going with the study diet?</w:t>
      </w:r>
    </w:p>
    <w:p w14:paraId="0E1515FB" w14:textId="228908AE" w:rsidR="006271C3" w:rsidRPr="006A5B0F" w:rsidRDefault="007165C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>ACCEPTABILITY: Overall summary</w:t>
      </w:r>
    </w:p>
    <w:p w14:paraId="7FB55E20" w14:textId="77777777" w:rsidR="00A812C0" w:rsidRDefault="007165C3" w:rsidP="00A812C0">
      <w:pPr>
        <w:pStyle w:val="ListParagraph"/>
        <w:numPr>
          <w:ilvl w:val="0"/>
          <w:numId w:val="1"/>
        </w:numPr>
        <w:rPr>
          <w:rFonts w:cstheme="minorHAnsi"/>
        </w:rPr>
      </w:pPr>
      <w:r w:rsidRPr="005A15E2">
        <w:rPr>
          <w:rFonts w:cstheme="minorHAnsi"/>
        </w:rPr>
        <w:t>What did you enjoy most about participating in the study?</w:t>
      </w:r>
    </w:p>
    <w:p w14:paraId="7582A9AC" w14:textId="00134E74" w:rsidR="007165C3" w:rsidRPr="00A812C0" w:rsidRDefault="007165C3" w:rsidP="00A812C0">
      <w:pPr>
        <w:pStyle w:val="ListParagraph"/>
        <w:numPr>
          <w:ilvl w:val="0"/>
          <w:numId w:val="1"/>
        </w:numPr>
        <w:rPr>
          <w:rFonts w:cstheme="minorHAnsi"/>
        </w:rPr>
      </w:pPr>
      <w:r w:rsidRPr="00A812C0">
        <w:rPr>
          <w:rFonts w:cstheme="minorHAnsi"/>
        </w:rPr>
        <w:t xml:space="preserve">What did you enjoy least about participating in the study? </w:t>
      </w:r>
    </w:p>
    <w:p w14:paraId="7E1EBB1F" w14:textId="30B42817" w:rsidR="007165C3" w:rsidRPr="005A15E2" w:rsidRDefault="007165C3" w:rsidP="007165C3">
      <w:pPr>
        <w:rPr>
          <w:rFonts w:cstheme="minorHAnsi"/>
          <w:sz w:val="24"/>
          <w:szCs w:val="24"/>
        </w:rPr>
      </w:pPr>
      <w:r w:rsidRPr="005A15E2">
        <w:rPr>
          <w:rFonts w:cstheme="minorHAnsi"/>
          <w:sz w:val="24"/>
          <w:szCs w:val="24"/>
        </w:rPr>
        <w:t xml:space="preserve">Would you recommend participating in the </w:t>
      </w:r>
      <w:proofErr w:type="spellStart"/>
      <w:r w:rsidRPr="005A15E2">
        <w:rPr>
          <w:rFonts w:cstheme="minorHAnsi"/>
          <w:sz w:val="24"/>
          <w:szCs w:val="24"/>
        </w:rPr>
        <w:t>dietbox</w:t>
      </w:r>
      <w:proofErr w:type="spellEnd"/>
      <w:r w:rsidRPr="005A15E2">
        <w:rPr>
          <w:rFonts w:cstheme="minorHAnsi"/>
          <w:sz w:val="24"/>
          <w:szCs w:val="24"/>
        </w:rPr>
        <w:t xml:space="preserve"> study to other pregnant women with gestational diabetes?</w:t>
      </w:r>
    </w:p>
    <w:p w14:paraId="3E58D232" w14:textId="0CB95076" w:rsidR="006271C3" w:rsidRPr="006A5B0F" w:rsidRDefault="006271C3" w:rsidP="00813A70">
      <w:pPr>
        <w:rPr>
          <w:rFonts w:asciiTheme="majorHAnsi" w:hAnsiTheme="majorHAnsi" w:cstheme="majorHAnsi"/>
        </w:rPr>
      </w:pPr>
      <w:r w:rsidRPr="006A5B0F">
        <w:rPr>
          <w:rFonts w:asciiTheme="majorHAnsi" w:hAnsiTheme="majorHAnsi" w:cstheme="majorHAnsi"/>
        </w:rPr>
        <w:t>EVALUATION</w:t>
      </w:r>
    </w:p>
    <w:p w14:paraId="18CBC161" w14:textId="77777777" w:rsidR="006271C3" w:rsidRPr="005A15E2" w:rsidRDefault="006271C3" w:rsidP="006271C3">
      <w:pPr>
        <w:pStyle w:val="ListParagraph"/>
        <w:numPr>
          <w:ilvl w:val="0"/>
          <w:numId w:val="5"/>
        </w:numPr>
        <w:rPr>
          <w:rFonts w:cstheme="minorHAnsi"/>
        </w:rPr>
      </w:pPr>
      <w:r w:rsidRPr="005A15E2">
        <w:rPr>
          <w:rFonts w:cstheme="minorHAnsi"/>
        </w:rPr>
        <w:t xml:space="preserve">Regarding your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what are your specific thoughts on</w:t>
      </w:r>
    </w:p>
    <w:p w14:paraId="5BC6676D" w14:textId="77777777" w:rsidR="006271C3" w:rsidRPr="005A15E2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5A15E2">
        <w:rPr>
          <w:rFonts w:cstheme="minorHAnsi"/>
        </w:rPr>
        <w:t xml:space="preserve">Ordering your weekly </w:t>
      </w:r>
      <w:proofErr w:type="spellStart"/>
      <w:r w:rsidRPr="005A15E2">
        <w:rPr>
          <w:rFonts w:cstheme="minorHAnsi"/>
        </w:rPr>
        <w:t>dietbox</w:t>
      </w:r>
      <w:proofErr w:type="spellEnd"/>
    </w:p>
    <w:p w14:paraId="657A9B7C" w14:textId="77777777" w:rsidR="006271C3" w:rsidRPr="005A15E2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5A15E2">
        <w:rPr>
          <w:rFonts w:cstheme="minorHAnsi"/>
        </w:rPr>
        <w:t>The range of meal choices (too many, too few, prefer more fresh or frozen options?)</w:t>
      </w:r>
    </w:p>
    <w:p w14:paraId="2BABCA8D" w14:textId="77777777" w:rsidR="006271C3" w:rsidRPr="005A15E2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5A15E2">
        <w:rPr>
          <w:rFonts w:cstheme="minorHAnsi"/>
        </w:rPr>
        <w:t xml:space="preserve">The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delivery logistics</w:t>
      </w:r>
    </w:p>
    <w:p w14:paraId="78864947" w14:textId="77777777" w:rsidR="006271C3" w:rsidRPr="005A15E2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5A15E2">
        <w:rPr>
          <w:rFonts w:cstheme="minorHAnsi"/>
        </w:rPr>
        <w:t xml:space="preserve">Cooking the </w:t>
      </w:r>
      <w:proofErr w:type="spellStart"/>
      <w:r w:rsidRPr="005A15E2">
        <w:rPr>
          <w:rFonts w:cstheme="minorHAnsi"/>
        </w:rPr>
        <w:t>dietbox</w:t>
      </w:r>
      <w:proofErr w:type="spellEnd"/>
      <w:r w:rsidRPr="005A15E2">
        <w:rPr>
          <w:rFonts w:cstheme="minorHAnsi"/>
        </w:rPr>
        <w:t xml:space="preserve"> meals</w:t>
      </w:r>
    </w:p>
    <w:p w14:paraId="52B622A0" w14:textId="77777777" w:rsidR="006271C3" w:rsidRPr="005A15E2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5A15E2">
        <w:rPr>
          <w:rFonts w:cstheme="minorHAnsi"/>
        </w:rPr>
        <w:t xml:space="preserve">The </w:t>
      </w:r>
      <w:r w:rsidRPr="005A15E2">
        <w:rPr>
          <w:rFonts w:cstheme="minorHAnsi"/>
          <w:lang w:val="en-GB"/>
        </w:rPr>
        <w:t>smartphone app</w:t>
      </w:r>
    </w:p>
    <w:p w14:paraId="305B3B74" w14:textId="77777777" w:rsidR="006271C3" w:rsidRPr="006A5B0F" w:rsidRDefault="006271C3" w:rsidP="006271C3">
      <w:pPr>
        <w:pStyle w:val="ListParagraph"/>
        <w:numPr>
          <w:ilvl w:val="1"/>
          <w:numId w:val="5"/>
        </w:numPr>
        <w:rPr>
          <w:rFonts w:cstheme="minorHAnsi"/>
        </w:rPr>
      </w:pPr>
      <w:r w:rsidRPr="006A5B0F">
        <w:rPr>
          <w:rFonts w:cstheme="minorHAnsi"/>
        </w:rPr>
        <w:t xml:space="preserve">The </w:t>
      </w:r>
      <w:proofErr w:type="spellStart"/>
      <w:r w:rsidRPr="006A5B0F">
        <w:rPr>
          <w:rFonts w:cstheme="minorHAnsi"/>
        </w:rPr>
        <w:t>DiGest</w:t>
      </w:r>
      <w:proofErr w:type="spellEnd"/>
      <w:r w:rsidRPr="006A5B0F">
        <w:rPr>
          <w:rFonts w:cstheme="minorHAnsi"/>
        </w:rPr>
        <w:t xml:space="preserve"> weighing scales</w:t>
      </w:r>
    </w:p>
    <w:p w14:paraId="72E21A44" w14:textId="78ED8E0E" w:rsidR="006271C3" w:rsidRPr="006A5B0F" w:rsidRDefault="006271C3" w:rsidP="00813A70">
      <w:pPr>
        <w:rPr>
          <w:rFonts w:asciiTheme="majorHAnsi" w:hAnsiTheme="majorHAnsi" w:cstheme="majorHAnsi"/>
          <w:sz w:val="24"/>
          <w:szCs w:val="24"/>
        </w:rPr>
      </w:pPr>
      <w:r w:rsidRPr="006A5B0F">
        <w:rPr>
          <w:rFonts w:asciiTheme="majorHAnsi" w:hAnsiTheme="majorHAnsi" w:cstheme="majorHAnsi"/>
          <w:sz w:val="24"/>
          <w:szCs w:val="24"/>
        </w:rPr>
        <w:t>IMPLEMENTATION</w:t>
      </w:r>
    </w:p>
    <w:p w14:paraId="12DED5FC" w14:textId="3BB8B388" w:rsidR="00D425D6" w:rsidRPr="006A5B0F" w:rsidRDefault="00D425D6" w:rsidP="00D425D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6A5B0F">
        <w:rPr>
          <w:rFonts w:cstheme="minorHAnsi"/>
        </w:rPr>
        <w:t xml:space="preserve">If we were to find that the </w:t>
      </w:r>
      <w:proofErr w:type="spellStart"/>
      <w:r w:rsidRPr="006A5B0F">
        <w:rPr>
          <w:rFonts w:cstheme="minorHAnsi"/>
        </w:rPr>
        <w:t>dietboxes</w:t>
      </w:r>
      <w:proofErr w:type="spellEnd"/>
      <w:r w:rsidRPr="006A5B0F">
        <w:rPr>
          <w:rFonts w:cstheme="minorHAnsi"/>
        </w:rPr>
        <w:t xml:space="preserve"> are beneficial for pregnancy in helping improve outcomes for women with gestational diabetes, how do you think we could implement this into NHS practice? (Prefer to have </w:t>
      </w:r>
      <w:proofErr w:type="spellStart"/>
      <w:r w:rsidRPr="006A5B0F">
        <w:rPr>
          <w:rFonts w:cstheme="minorHAnsi"/>
        </w:rPr>
        <w:t>dietboxes</w:t>
      </w:r>
      <w:proofErr w:type="spellEnd"/>
      <w:r w:rsidRPr="006A5B0F">
        <w:rPr>
          <w:rFonts w:cstheme="minorHAnsi"/>
        </w:rPr>
        <w:t>, recipe cards, diet advice?)</w:t>
      </w:r>
    </w:p>
    <w:p w14:paraId="2EFFC020" w14:textId="77777777" w:rsidR="00D425D6" w:rsidRPr="005A15E2" w:rsidRDefault="00D425D6" w:rsidP="00D425D6">
      <w:pPr>
        <w:pStyle w:val="ListParagraph"/>
        <w:rPr>
          <w:rFonts w:cstheme="minorHAnsi"/>
          <w:color w:val="FF0000"/>
          <w:sz w:val="22"/>
          <w:szCs w:val="22"/>
        </w:rPr>
      </w:pPr>
    </w:p>
    <w:p w14:paraId="0ACC4BB9" w14:textId="4C6FAD7D" w:rsidR="00D425D6" w:rsidRPr="006A5B0F" w:rsidRDefault="00D425D6" w:rsidP="00D425D6">
      <w:pPr>
        <w:pStyle w:val="ListParagraph"/>
        <w:numPr>
          <w:ilvl w:val="0"/>
          <w:numId w:val="1"/>
        </w:numPr>
        <w:rPr>
          <w:rFonts w:cstheme="minorHAnsi"/>
        </w:rPr>
      </w:pPr>
      <w:r w:rsidRPr="006A5B0F">
        <w:rPr>
          <w:rFonts w:cstheme="minorHAnsi"/>
        </w:rPr>
        <w:t xml:space="preserve">Do you think you could have followed the diet without the </w:t>
      </w:r>
      <w:proofErr w:type="spellStart"/>
      <w:r w:rsidRPr="006A5B0F">
        <w:rPr>
          <w:rFonts w:cstheme="minorHAnsi"/>
        </w:rPr>
        <w:t>dietbox</w:t>
      </w:r>
      <w:proofErr w:type="spellEnd"/>
      <w:r w:rsidRPr="006A5B0F">
        <w:rPr>
          <w:rFonts w:cstheme="minorHAnsi"/>
        </w:rPr>
        <w:t xml:space="preserve"> with dietary advice from the clinical team alone?</w:t>
      </w:r>
    </w:p>
    <w:p w14:paraId="318DC279" w14:textId="77777777" w:rsidR="006271C3" w:rsidRPr="006A5B0F" w:rsidRDefault="006271C3" w:rsidP="00813A70">
      <w:pPr>
        <w:pStyle w:val="ListParagraph"/>
        <w:rPr>
          <w:rFonts w:cstheme="minorHAnsi"/>
        </w:rPr>
      </w:pPr>
    </w:p>
    <w:p w14:paraId="69877D82" w14:textId="77777777" w:rsidR="001A0E95" w:rsidRPr="006A5B0F" w:rsidRDefault="006271C3" w:rsidP="00382066">
      <w:pPr>
        <w:pStyle w:val="ListParagraph"/>
        <w:numPr>
          <w:ilvl w:val="0"/>
          <w:numId w:val="1"/>
        </w:numPr>
        <w:rPr>
          <w:rFonts w:cstheme="minorHAnsi"/>
        </w:rPr>
      </w:pPr>
      <w:r w:rsidRPr="006A5B0F">
        <w:rPr>
          <w:rFonts w:cstheme="minorHAnsi"/>
        </w:rPr>
        <w:t xml:space="preserve">How could we make the </w:t>
      </w:r>
      <w:proofErr w:type="spellStart"/>
      <w:r w:rsidRPr="006A5B0F">
        <w:rPr>
          <w:rFonts w:cstheme="minorHAnsi"/>
        </w:rPr>
        <w:t>DiGest</w:t>
      </w:r>
      <w:proofErr w:type="spellEnd"/>
      <w:r w:rsidRPr="006A5B0F">
        <w:rPr>
          <w:rFonts w:cstheme="minorHAnsi"/>
        </w:rPr>
        <w:t xml:space="preserve"> diet easier to adhere to/ more suitable for pregnant women with gestational diabetes? </w:t>
      </w:r>
    </w:p>
    <w:p w14:paraId="0DE6C94F" w14:textId="77777777" w:rsidR="001A0E95" w:rsidRPr="005A15E2" w:rsidRDefault="001A0E95" w:rsidP="001A0E95">
      <w:pPr>
        <w:pStyle w:val="ListParagraph"/>
        <w:rPr>
          <w:rFonts w:cstheme="minorHAnsi"/>
        </w:rPr>
      </w:pPr>
    </w:p>
    <w:p w14:paraId="636BDE6A" w14:textId="5863036E" w:rsidR="006271C3" w:rsidRPr="005A15E2" w:rsidRDefault="00A73101" w:rsidP="00382066">
      <w:pPr>
        <w:pStyle w:val="ListParagraph"/>
        <w:numPr>
          <w:ilvl w:val="0"/>
          <w:numId w:val="1"/>
        </w:numPr>
        <w:rPr>
          <w:rFonts w:cstheme="minorHAnsi"/>
        </w:rPr>
      </w:pPr>
      <w:r w:rsidRPr="005A15E2">
        <w:rPr>
          <w:rFonts w:cstheme="minorHAnsi"/>
        </w:rPr>
        <w:t xml:space="preserve">Do you have any other comments to make about your </w:t>
      </w:r>
      <w:proofErr w:type="spellStart"/>
      <w:r w:rsidRPr="005A15E2">
        <w:rPr>
          <w:rFonts w:cstheme="minorHAnsi"/>
        </w:rPr>
        <w:t>dietbox</w:t>
      </w:r>
      <w:r w:rsidR="00010961" w:rsidRPr="005A15E2">
        <w:rPr>
          <w:rFonts w:cstheme="minorHAnsi"/>
        </w:rPr>
        <w:t>es</w:t>
      </w:r>
      <w:proofErr w:type="spellEnd"/>
      <w:r w:rsidR="004375CC" w:rsidRPr="005A15E2">
        <w:rPr>
          <w:rFonts w:cstheme="minorHAnsi"/>
        </w:rPr>
        <w:t xml:space="preserve"> or the study in general</w:t>
      </w:r>
      <w:r w:rsidRPr="005A15E2">
        <w:rPr>
          <w:rFonts w:cstheme="minorHAnsi"/>
        </w:rPr>
        <w:t>?</w:t>
      </w:r>
    </w:p>
    <w:p w14:paraId="1AEE4161" w14:textId="77777777" w:rsidR="00A73101" w:rsidRPr="005A15E2" w:rsidRDefault="00A73101">
      <w:pPr>
        <w:rPr>
          <w:rFonts w:cstheme="minorHAnsi"/>
          <w:sz w:val="24"/>
          <w:szCs w:val="24"/>
        </w:rPr>
      </w:pPr>
    </w:p>
    <w:p w14:paraId="414EF0B8" w14:textId="77777777" w:rsidR="004774E8" w:rsidRPr="005A15E2" w:rsidRDefault="004774E8" w:rsidP="00627DBF">
      <w:pPr>
        <w:jc w:val="center"/>
        <w:rPr>
          <w:rFonts w:cstheme="minorHAnsi"/>
          <w:sz w:val="24"/>
          <w:szCs w:val="24"/>
        </w:rPr>
      </w:pPr>
      <w:r w:rsidRPr="005A15E2">
        <w:rPr>
          <w:rFonts w:cstheme="minorHAnsi"/>
          <w:sz w:val="24"/>
          <w:szCs w:val="24"/>
        </w:rPr>
        <w:t>Thank you for sharing your experiences which will help us improve</w:t>
      </w:r>
      <w:r w:rsidR="00627DBF" w:rsidRPr="005A15E2">
        <w:rPr>
          <w:rFonts w:cstheme="minorHAnsi"/>
          <w:sz w:val="24"/>
          <w:szCs w:val="24"/>
        </w:rPr>
        <w:t xml:space="preserve"> the </w:t>
      </w:r>
      <w:proofErr w:type="spellStart"/>
      <w:r w:rsidR="00627DBF" w:rsidRPr="005A15E2">
        <w:rPr>
          <w:rFonts w:cstheme="minorHAnsi"/>
          <w:sz w:val="24"/>
          <w:szCs w:val="24"/>
        </w:rPr>
        <w:t>dietbox</w:t>
      </w:r>
      <w:proofErr w:type="spellEnd"/>
      <w:r w:rsidR="00627DBF" w:rsidRPr="005A15E2">
        <w:rPr>
          <w:rFonts w:cstheme="minorHAnsi"/>
          <w:sz w:val="24"/>
          <w:szCs w:val="24"/>
        </w:rPr>
        <w:t xml:space="preserve"> experience for </w:t>
      </w:r>
      <w:r w:rsidR="004375CC" w:rsidRPr="005A15E2">
        <w:rPr>
          <w:rFonts w:cstheme="minorHAnsi"/>
          <w:sz w:val="24"/>
          <w:szCs w:val="24"/>
        </w:rPr>
        <w:t xml:space="preserve">women with diabetes in pregnancy in the future. </w:t>
      </w:r>
    </w:p>
    <w:sectPr w:rsidR="004774E8" w:rsidRPr="005A15E2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AE902" w14:textId="77777777" w:rsidR="00D714EA" w:rsidRDefault="00D714EA" w:rsidP="009B48AE">
      <w:pPr>
        <w:spacing w:after="0" w:line="240" w:lineRule="auto"/>
      </w:pPr>
      <w:r>
        <w:separator/>
      </w:r>
    </w:p>
  </w:endnote>
  <w:endnote w:type="continuationSeparator" w:id="0">
    <w:p w14:paraId="46B11984" w14:textId="77777777" w:rsidR="00D714EA" w:rsidRDefault="00D714EA" w:rsidP="009B48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0CB90" w14:textId="77777777" w:rsidR="00D714EA" w:rsidRDefault="00D714EA" w:rsidP="009B48AE">
      <w:pPr>
        <w:spacing w:after="0" w:line="240" w:lineRule="auto"/>
      </w:pPr>
      <w:r>
        <w:separator/>
      </w:r>
    </w:p>
  </w:footnote>
  <w:footnote w:type="continuationSeparator" w:id="0">
    <w:p w14:paraId="7DED53D6" w14:textId="77777777" w:rsidR="00D714EA" w:rsidRDefault="00D714EA" w:rsidP="009B48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6BF51" w14:textId="77777777" w:rsidR="00744A6E" w:rsidRPr="00DA305D" w:rsidRDefault="00744A6E" w:rsidP="00744A6E">
    <w:pPr>
      <w:rPr>
        <w:rFonts w:ascii="Times New Roman" w:hAnsi="Times New Roman" w:cs="Times New Roman"/>
        <w:b/>
        <w:bCs/>
      </w:rPr>
    </w:pPr>
    <w:r w:rsidRPr="00DA305D">
      <w:rPr>
        <w:rFonts w:ascii="Times New Roman" w:hAnsi="Times New Roman" w:cs="Times New Roman"/>
        <w:b/>
        <w:bCs/>
      </w:rPr>
      <w:t xml:space="preserve">Title: Experience and acceptability of a reduced-energy whole diet intervention in women with gestational diabetes; A qualitative study of the </w:t>
    </w:r>
    <w:proofErr w:type="spellStart"/>
    <w:r w:rsidRPr="00DA305D">
      <w:rPr>
        <w:rFonts w:ascii="Times New Roman" w:hAnsi="Times New Roman" w:cs="Times New Roman"/>
        <w:b/>
        <w:bCs/>
      </w:rPr>
      <w:t>DiGest</w:t>
    </w:r>
    <w:proofErr w:type="spellEnd"/>
    <w:r w:rsidRPr="00DA305D">
      <w:rPr>
        <w:rFonts w:ascii="Times New Roman" w:hAnsi="Times New Roman" w:cs="Times New Roman"/>
        <w:b/>
        <w:bCs/>
      </w:rPr>
      <w:t xml:space="preserve"> trial</w:t>
    </w:r>
  </w:p>
  <w:p w14:paraId="16DF08C9" w14:textId="10D1E45C" w:rsidR="009B48AE" w:rsidRDefault="00744A6E" w:rsidP="006A5B0F">
    <w:pPr>
      <w:pStyle w:val="Header"/>
    </w:pPr>
    <w:r>
      <w:t xml:space="preserve">Kusinski LC </w:t>
    </w:r>
    <w:r w:rsidR="009B48AE">
      <w:ptab w:relativeTo="margin" w:alignment="center" w:leader="none"/>
    </w:r>
    <w:r w:rsidR="009B48AE"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C46AE"/>
    <w:multiLevelType w:val="hybridMultilevel"/>
    <w:tmpl w:val="E0FE0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24558"/>
    <w:multiLevelType w:val="hybridMultilevel"/>
    <w:tmpl w:val="46407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5656CB"/>
    <w:multiLevelType w:val="hybridMultilevel"/>
    <w:tmpl w:val="F2C883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D22805"/>
    <w:multiLevelType w:val="hybridMultilevel"/>
    <w:tmpl w:val="3A80C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A32F3"/>
    <w:multiLevelType w:val="hybridMultilevel"/>
    <w:tmpl w:val="5554F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35A03"/>
    <w:multiLevelType w:val="hybridMultilevel"/>
    <w:tmpl w:val="FE664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C6434"/>
    <w:multiLevelType w:val="hybridMultilevel"/>
    <w:tmpl w:val="F3907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8AE"/>
    <w:rsid w:val="00010961"/>
    <w:rsid w:val="00097E5B"/>
    <w:rsid w:val="000A28FF"/>
    <w:rsid w:val="000A4BE3"/>
    <w:rsid w:val="000E12A3"/>
    <w:rsid w:val="001A0E95"/>
    <w:rsid w:val="001A1822"/>
    <w:rsid w:val="00341625"/>
    <w:rsid w:val="0035259A"/>
    <w:rsid w:val="00382066"/>
    <w:rsid w:val="004375CC"/>
    <w:rsid w:val="004774E8"/>
    <w:rsid w:val="004B57B5"/>
    <w:rsid w:val="0059771A"/>
    <w:rsid w:val="005A15E2"/>
    <w:rsid w:val="005D64F2"/>
    <w:rsid w:val="006271C3"/>
    <w:rsid w:val="00627DBF"/>
    <w:rsid w:val="006A5B0F"/>
    <w:rsid w:val="006D0B71"/>
    <w:rsid w:val="006D31DC"/>
    <w:rsid w:val="007165C3"/>
    <w:rsid w:val="00744A6E"/>
    <w:rsid w:val="00796D34"/>
    <w:rsid w:val="00813A70"/>
    <w:rsid w:val="008411AD"/>
    <w:rsid w:val="00882C68"/>
    <w:rsid w:val="00894ADD"/>
    <w:rsid w:val="009B48AE"/>
    <w:rsid w:val="009E174D"/>
    <w:rsid w:val="009E2EC6"/>
    <w:rsid w:val="009E3592"/>
    <w:rsid w:val="00A3464F"/>
    <w:rsid w:val="00A73101"/>
    <w:rsid w:val="00A812C0"/>
    <w:rsid w:val="00AB711F"/>
    <w:rsid w:val="00B07B62"/>
    <w:rsid w:val="00B12AC9"/>
    <w:rsid w:val="00D425D6"/>
    <w:rsid w:val="00D714EA"/>
    <w:rsid w:val="00D847F7"/>
    <w:rsid w:val="00E37A53"/>
    <w:rsid w:val="00E64A98"/>
    <w:rsid w:val="00E65D7B"/>
    <w:rsid w:val="00EA55DD"/>
    <w:rsid w:val="00EF768B"/>
    <w:rsid w:val="00F342A5"/>
    <w:rsid w:val="00F9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6CF48"/>
  <w15:chartTrackingRefBased/>
  <w15:docId w15:val="{B0F286CB-8575-433E-95B2-FFE0AE75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8AE"/>
  </w:style>
  <w:style w:type="paragraph" w:styleId="Footer">
    <w:name w:val="footer"/>
    <w:basedOn w:val="Normal"/>
    <w:link w:val="FooterChar"/>
    <w:uiPriority w:val="99"/>
    <w:unhideWhenUsed/>
    <w:rsid w:val="009B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8AE"/>
  </w:style>
  <w:style w:type="paragraph" w:styleId="ListParagraph">
    <w:name w:val="List Paragraph"/>
    <w:basedOn w:val="Normal"/>
    <w:uiPriority w:val="34"/>
    <w:qFormat/>
    <w:rsid w:val="00A73101"/>
    <w:pPr>
      <w:spacing w:after="240" w:line="276" w:lineRule="auto"/>
      <w:ind w:left="720"/>
      <w:contextualSpacing/>
    </w:pPr>
    <w:rPr>
      <w:rFonts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2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25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eek</dc:creator>
  <cp:keywords/>
  <dc:description/>
  <cp:lastModifiedBy>Kusinski, Laura C. (Dr.)</cp:lastModifiedBy>
  <cp:revision>5</cp:revision>
  <dcterms:created xsi:type="dcterms:W3CDTF">2025-09-25T14:02:00Z</dcterms:created>
  <dcterms:modified xsi:type="dcterms:W3CDTF">2025-12-1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